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70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620"/>
        <w:gridCol w:w="1530"/>
        <w:gridCol w:w="1350"/>
        <w:gridCol w:w="1980"/>
        <w:gridCol w:w="1530"/>
      </w:tblGrid>
      <w:tr w:rsidR="00454BBC" w:rsidRPr="00E82023" w14:paraId="0EDC9D14" w14:textId="77777777" w:rsidTr="00580BE6">
        <w:tc>
          <w:tcPr>
            <w:tcW w:w="2430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BAA22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E1AD04A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  <w:p w14:paraId="75B57CF9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col %)</w:t>
            </w:r>
          </w:p>
        </w:tc>
        <w:tc>
          <w:tcPr>
            <w:tcW w:w="44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85158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48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EA58498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ngladesh</w:t>
            </w:r>
          </w:p>
        </w:tc>
      </w:tr>
      <w:tr w:rsidR="00454BBC" w:rsidRPr="00220B72" w14:paraId="025559C4" w14:textId="77777777" w:rsidTr="00580BE6">
        <w:tc>
          <w:tcPr>
            <w:tcW w:w="243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4082C449" w14:textId="77777777" w:rsidR="00454BBC" w:rsidRPr="00FA679E" w:rsidRDefault="00454BB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3B0EAF3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65326296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N=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58FD0D80" w14:textId="77777777" w:rsidR="00454BBC" w:rsidRPr="00352BEC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2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nti-HEV </w:t>
            </w:r>
          </w:p>
          <w:p w14:paraId="7EFBCEBF" w14:textId="77777777" w:rsidR="00454BBC" w:rsidRPr="00352BEC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2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gM Negative</w:t>
            </w:r>
          </w:p>
          <w:p w14:paraId="1D378121" w14:textId="77777777" w:rsidR="00454BBC" w:rsidRPr="00352BEC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2BEC">
              <w:rPr>
                <w:rFonts w:ascii="Arial" w:hAnsi="Arial" w:cs="Arial"/>
                <w:color w:val="000000"/>
                <w:sz w:val="22"/>
                <w:szCs w:val="22"/>
              </w:rPr>
              <w:t>N=338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19FAF" w14:textId="77777777" w:rsidR="00454BBC" w:rsidRPr="00352BEC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2B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HEV IgM Positive</w:t>
            </w:r>
          </w:p>
          <w:p w14:paraId="3D37EE77" w14:textId="77777777" w:rsidR="00454BBC" w:rsidRPr="00352BEC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2BEC">
              <w:rPr>
                <w:rFonts w:ascii="Arial" w:hAnsi="Arial" w:cs="Arial"/>
                <w:color w:val="000000"/>
                <w:sz w:val="22"/>
                <w:szCs w:val="22"/>
              </w:rPr>
              <w:t>N=8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5C428AB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7158EF00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N=1625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7BD5CCC1" w14:textId="77777777" w:rsidR="00454BBC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nti-HEV </w:t>
            </w:r>
          </w:p>
          <w:p w14:paraId="541D0EC2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gM Negative</w:t>
            </w:r>
          </w:p>
          <w:p w14:paraId="79CC120C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N=1014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24DD53F1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HEV IgM Positive</w:t>
            </w:r>
          </w:p>
          <w:p w14:paraId="59EA0882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N=611</w:t>
            </w:r>
          </w:p>
        </w:tc>
      </w:tr>
      <w:tr w:rsidR="00454BBC" w:rsidRPr="00220B72" w14:paraId="6DF54729" w14:textId="77777777" w:rsidTr="00580BE6">
        <w:tc>
          <w:tcPr>
            <w:tcW w:w="2430" w:type="dxa"/>
            <w:tcBorders>
              <w:right w:val="single" w:sz="8" w:space="0" w:color="auto"/>
            </w:tcBorders>
          </w:tcPr>
          <w:p w14:paraId="1F617551" w14:textId="77777777" w:rsidR="00454BBC" w:rsidRPr="00FA679E" w:rsidRDefault="00454BB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Malaria infec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78DE7858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39 (9)</w:t>
            </w:r>
          </w:p>
        </w:tc>
        <w:tc>
          <w:tcPr>
            <w:tcW w:w="1620" w:type="dxa"/>
          </w:tcPr>
          <w:p w14:paraId="09BBC999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36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8" w:space="0" w:color="auto"/>
            </w:tcBorders>
          </w:tcPr>
          <w:p w14:paraId="0431AF5A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3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0120CF17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0" w:type="dxa"/>
          </w:tcPr>
          <w:p w14:paraId="62B54C17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</w:tcPr>
          <w:p w14:paraId="60350B09" w14:textId="77777777" w:rsidR="00454BBC" w:rsidRPr="00FA679E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4BBC" w:rsidRPr="00667F77" w14:paraId="48B62849" w14:textId="77777777" w:rsidTr="00580BE6">
        <w:tc>
          <w:tcPr>
            <w:tcW w:w="2430" w:type="dxa"/>
            <w:tcBorders>
              <w:right w:val="single" w:sz="8" w:space="0" w:color="auto"/>
            </w:tcBorders>
          </w:tcPr>
          <w:p w14:paraId="75B7E980" w14:textId="77777777" w:rsidR="00454BBC" w:rsidRPr="00FA679E" w:rsidRDefault="00454BB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79E">
              <w:rPr>
                <w:rFonts w:ascii="Arial" w:hAnsi="Arial" w:cs="Arial"/>
                <w:color w:val="000000"/>
                <w:sz w:val="22"/>
                <w:szCs w:val="22"/>
              </w:rPr>
              <w:t>Hepatitis A infection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2B85CC36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46F7FF12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right w:val="single" w:sz="8" w:space="0" w:color="auto"/>
            </w:tcBorders>
          </w:tcPr>
          <w:p w14:paraId="33012C02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F0213BB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136 (8)</w:t>
            </w:r>
          </w:p>
        </w:tc>
        <w:tc>
          <w:tcPr>
            <w:tcW w:w="1980" w:type="dxa"/>
          </w:tcPr>
          <w:p w14:paraId="1DBBBFF5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128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46BFD75F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8 (1)</w:t>
            </w:r>
          </w:p>
        </w:tc>
      </w:tr>
      <w:tr w:rsidR="00454BBC" w:rsidRPr="00220B72" w14:paraId="61842AEF" w14:textId="77777777" w:rsidTr="00580BE6">
        <w:trPr>
          <w:trHeight w:val="215"/>
        </w:trPr>
        <w:tc>
          <w:tcPr>
            <w:tcW w:w="2430" w:type="dxa"/>
            <w:tcBorders>
              <w:right w:val="single" w:sz="8" w:space="0" w:color="auto"/>
            </w:tcBorders>
          </w:tcPr>
          <w:p w14:paraId="0F344B05" w14:textId="77777777" w:rsidR="00454BBC" w:rsidRPr="00CF0664" w:rsidRDefault="00454BB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Hepatitis B infection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642EB1C4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96 (23)</w:t>
            </w:r>
          </w:p>
        </w:tc>
        <w:tc>
          <w:tcPr>
            <w:tcW w:w="1620" w:type="dxa"/>
          </w:tcPr>
          <w:p w14:paraId="6E6699D2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83 (25)</w:t>
            </w:r>
          </w:p>
        </w:tc>
        <w:tc>
          <w:tcPr>
            <w:tcW w:w="1530" w:type="dxa"/>
            <w:tcBorders>
              <w:right w:val="single" w:sz="8" w:space="0" w:color="auto"/>
            </w:tcBorders>
          </w:tcPr>
          <w:p w14:paraId="71280386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13 (16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271C1DCC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555 (34)</w:t>
            </w:r>
          </w:p>
        </w:tc>
        <w:tc>
          <w:tcPr>
            <w:tcW w:w="1980" w:type="dxa"/>
          </w:tcPr>
          <w:p w14:paraId="7CAFE729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417 (41)</w:t>
            </w:r>
          </w:p>
        </w:tc>
        <w:tc>
          <w:tcPr>
            <w:tcW w:w="1530" w:type="dxa"/>
          </w:tcPr>
          <w:p w14:paraId="0343F7C0" w14:textId="77777777" w:rsidR="00454BBC" w:rsidRPr="002220EF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138 (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220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454BBC" w:rsidRPr="00220B72" w14:paraId="494DAD63" w14:textId="77777777" w:rsidTr="00580BE6">
        <w:tc>
          <w:tcPr>
            <w:tcW w:w="2430" w:type="dxa"/>
            <w:tcBorders>
              <w:bottom w:val="single" w:sz="4" w:space="0" w:color="auto"/>
              <w:right w:val="single" w:sz="8" w:space="0" w:color="auto"/>
            </w:tcBorders>
          </w:tcPr>
          <w:p w14:paraId="266FF6C8" w14:textId="77777777" w:rsidR="00454BBC" w:rsidRPr="00CF0664" w:rsidRDefault="00454BB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Hepatitis C infec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4" w:space="0" w:color="auto"/>
            </w:tcBorders>
          </w:tcPr>
          <w:p w14:paraId="305B2CFA" w14:textId="77777777" w:rsidR="00454BBC" w:rsidRPr="00CF0664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6 (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D92FE3" w14:textId="77777777" w:rsidR="00454BBC" w:rsidRPr="00CF0664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5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8" w:space="0" w:color="auto"/>
            </w:tcBorders>
          </w:tcPr>
          <w:p w14:paraId="0B0EF2BB" w14:textId="77777777" w:rsidR="00454BBC" w:rsidRPr="00CF0664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4" w:space="0" w:color="auto"/>
            </w:tcBorders>
          </w:tcPr>
          <w:p w14:paraId="5782AC8D" w14:textId="77777777" w:rsidR="00454BBC" w:rsidRPr="00A23CA1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B22750A" w14:textId="77777777" w:rsidR="00454BBC" w:rsidRPr="00CF0664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F0D5FB" w14:textId="77777777" w:rsidR="00454BBC" w:rsidRPr="00CF0664" w:rsidRDefault="00454BB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066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44019970" w14:textId="77777777" w:rsidR="00454BBC" w:rsidRDefault="00454BBC" w:rsidP="00454BBC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HEV: hepatitis E virus; IgM: immunoglobulin M</w:t>
      </w:r>
    </w:p>
    <w:p w14:paraId="0C683BCD" w14:textId="77777777" w:rsidR="00454BBC" w:rsidRDefault="00454BBC" w:rsidP="00454BBC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Missing for 1 acute jaundice patient in South Sudan (anti-HEV IgM negative)</w:t>
      </w:r>
    </w:p>
    <w:p w14:paraId="15CAE059" w14:textId="77777777" w:rsidR="00454BBC" w:rsidRPr="00FA679E" w:rsidRDefault="00454BBC" w:rsidP="00454BBC">
      <w:pPr>
        <w:rPr>
          <w:rFonts w:ascii="Arial" w:hAnsi="Arial" w:cs="Arial"/>
          <w:color w:val="000000"/>
          <w:sz w:val="18"/>
          <w:szCs w:val="18"/>
        </w:rPr>
      </w:pPr>
      <w:r w:rsidRPr="002220EF">
        <w:rPr>
          <w:rFonts w:ascii="Arial" w:hAnsi="Arial" w:cs="Arial"/>
          <w:color w:val="000000"/>
          <w:sz w:val="18"/>
          <w:szCs w:val="18"/>
        </w:rPr>
        <w:t>*</w:t>
      </w:r>
      <w:r>
        <w:rPr>
          <w:rFonts w:ascii="Arial" w:hAnsi="Arial" w:cs="Arial"/>
          <w:color w:val="000000"/>
          <w:sz w:val="18"/>
          <w:szCs w:val="18"/>
        </w:rPr>
        <w:t>*</w:t>
      </w:r>
      <w:r w:rsidRPr="002220EF">
        <w:rPr>
          <w:rFonts w:ascii="Arial" w:hAnsi="Arial" w:cs="Arial"/>
          <w:color w:val="000000"/>
          <w:sz w:val="18"/>
          <w:szCs w:val="18"/>
        </w:rPr>
        <w:t xml:space="preserve">Missing for </w:t>
      </w:r>
      <w:r>
        <w:rPr>
          <w:rFonts w:ascii="Arial" w:hAnsi="Arial" w:cs="Arial"/>
          <w:color w:val="000000"/>
          <w:sz w:val="18"/>
          <w:szCs w:val="18"/>
        </w:rPr>
        <w:t>10</w:t>
      </w:r>
      <w:r w:rsidRPr="002220EF"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acute jaundice 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patients</w:t>
      </w:r>
      <w:proofErr w:type="gramEnd"/>
      <w:r w:rsidRPr="002220EF">
        <w:rPr>
          <w:rFonts w:ascii="Arial" w:hAnsi="Arial" w:cs="Arial"/>
          <w:color w:val="000000"/>
          <w:sz w:val="18"/>
          <w:szCs w:val="18"/>
        </w:rPr>
        <w:t xml:space="preserve"> cases in South Sudan (</w:t>
      </w:r>
      <w:r>
        <w:rPr>
          <w:rFonts w:ascii="Arial" w:hAnsi="Arial" w:cs="Arial"/>
          <w:color w:val="000000"/>
          <w:sz w:val="18"/>
          <w:szCs w:val="18"/>
        </w:rPr>
        <w:t>8</w:t>
      </w:r>
      <w:r w:rsidRPr="002220EF">
        <w:rPr>
          <w:rFonts w:ascii="Arial" w:hAnsi="Arial" w:cs="Arial"/>
          <w:color w:val="000000"/>
          <w:sz w:val="18"/>
          <w:szCs w:val="18"/>
        </w:rPr>
        <w:t xml:space="preserve"> anti-HEV IgM negative, 2 anti-HEV IgM positive)</w:t>
      </w:r>
    </w:p>
    <w:p w14:paraId="230D64A4" w14:textId="77777777" w:rsidR="00454BBC" w:rsidRDefault="00454BBC" w:rsidP="00454BBC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**Missing for 1 acute jaundice patient in South Sudan (anti-HEV IgM negative)</w:t>
      </w:r>
    </w:p>
    <w:p w14:paraId="1D25181F" w14:textId="77777777" w:rsidR="00AE4888" w:rsidRDefault="00AE4888"/>
    <w:sectPr w:rsidR="00AE4888" w:rsidSect="00454B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EF"/>
    <w:rsid w:val="003A351C"/>
    <w:rsid w:val="00454BBC"/>
    <w:rsid w:val="009C6AEF"/>
    <w:rsid w:val="00AE4888"/>
    <w:rsid w:val="00CB16D0"/>
    <w:rsid w:val="00FB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4796"/>
  <w15:chartTrackingRefBased/>
  <w15:docId w15:val="{6619804F-8680-46FB-94FC-74E9AD10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B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BBC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f-juba-epidemio</dc:creator>
  <cp:keywords/>
  <dc:description/>
  <cp:lastModifiedBy>msff-juba-epidemio</cp:lastModifiedBy>
  <cp:revision>2</cp:revision>
  <dcterms:created xsi:type="dcterms:W3CDTF">2026-05-17T12:45:00Z</dcterms:created>
  <dcterms:modified xsi:type="dcterms:W3CDTF">2026-05-17T12:46:00Z</dcterms:modified>
</cp:coreProperties>
</file>